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6C5B66" w14:textId="77777777" w:rsidR="00B601E8" w:rsidRPr="00406A7F" w:rsidRDefault="00B601E8" w:rsidP="00B601E8">
      <w:pPr>
        <w:jc w:val="left"/>
      </w:pPr>
      <w:r w:rsidRPr="00406A7F">
        <w:t xml:space="preserve">Table S1 </w:t>
      </w:r>
      <w:r w:rsidRPr="00406A7F">
        <w:rPr>
          <w:b w:val="0"/>
          <w:bCs w:val="0"/>
        </w:rPr>
        <w:t xml:space="preserve">Correlations between LC group-enriched metabolites and microbial genera </w:t>
      </w:r>
      <w:r w:rsidRPr="00406A7F">
        <w:t xml:space="preserve">   </w:t>
      </w:r>
    </w:p>
    <w:tbl>
      <w:tblPr>
        <w:tblW w:w="856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263"/>
        <w:gridCol w:w="1550"/>
        <w:gridCol w:w="2889"/>
        <w:gridCol w:w="1866"/>
      </w:tblGrid>
      <w:tr w:rsidR="00B601E8" w:rsidRPr="00406A7F" w14:paraId="3E1D5C01" w14:textId="77777777" w:rsidTr="000F37EC">
        <w:trPr>
          <w:trHeight w:val="290"/>
        </w:trPr>
        <w:tc>
          <w:tcPr>
            <w:tcW w:w="2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FB5171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Genus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70196B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Taxonomy</w:t>
            </w:r>
          </w:p>
        </w:tc>
        <w:tc>
          <w:tcPr>
            <w:tcW w:w="2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8BEEA5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Enriched Metabolite</w:t>
            </w:r>
          </w:p>
        </w:tc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4F0270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Correlation Type</w:t>
            </w:r>
          </w:p>
        </w:tc>
      </w:tr>
      <w:tr w:rsidR="00B601E8" w:rsidRPr="00406A7F" w14:paraId="1E76CD97" w14:textId="77777777" w:rsidTr="000F37EC">
        <w:trPr>
          <w:trHeight w:val="29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F59A0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Prevotell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DF8A2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850D0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Isopimpinelli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14667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5E5ECE98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9CA2F" w14:textId="77777777" w:rsidR="00B601E8" w:rsidRPr="00406A7F" w:rsidRDefault="00B601E8" w:rsidP="000F37EC">
            <w:pPr>
              <w:widowControl/>
              <w:spacing w:line="240" w:lineRule="auto"/>
              <w:ind w:firstLine="440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proofErr w:type="spellStart"/>
            <w:r w:rsidRPr="00406A7F">
              <w:rPr>
                <w:rStyle w:val="15"/>
                <w:b w:val="0"/>
                <w:bCs w:val="0"/>
              </w:rPr>
              <w:t>Veillonella</w:t>
            </w:r>
            <w:proofErr w:type="spellEnd"/>
            <w:r w:rsidRPr="00406A7F">
              <w:rPr>
                <w:b w:val="0"/>
                <w:bCs w:val="0"/>
                <w:color w:val="000000"/>
                <w:kern w:val="0"/>
              </w:rPr>
              <w:t xml:space="preserve"> (LC, LDA score &gt; 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E4CFB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C2635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color w:val="000000"/>
                <w:kern w:val="0"/>
              </w:rPr>
              <w:t>Anthriscinol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27DBF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3C5FED1B" w14:textId="77777777" w:rsidTr="000F37EC">
        <w:trPr>
          <w:trHeight w:val="84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87E9F" w14:textId="77777777" w:rsidR="00B601E8" w:rsidRPr="00406A7F" w:rsidRDefault="00B601E8" w:rsidP="000F37EC">
            <w:pPr>
              <w:widowControl/>
              <w:spacing w:line="240" w:lineRule="auto"/>
              <w:ind w:firstLine="440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proofErr w:type="spellStart"/>
            <w:r w:rsidRPr="00406A7F">
              <w:rPr>
                <w:rStyle w:val="15"/>
                <w:b w:val="0"/>
                <w:bCs w:val="0"/>
              </w:rPr>
              <w:t>Holdemanella</w:t>
            </w:r>
            <w:proofErr w:type="spellEnd"/>
            <w:r w:rsidRPr="00406A7F">
              <w:rPr>
                <w:b w:val="0"/>
                <w:bCs w:val="0"/>
                <w:color w:val="000000"/>
                <w:kern w:val="0"/>
              </w:rPr>
              <w:t xml:space="preserve"> (C, LDA score &gt; 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E9F10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8E1B0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Lincomycin (hydrochloride monohydrate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6CB3E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174377AF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7E7A5" w14:textId="77777777" w:rsidR="00B601E8" w:rsidRPr="00406A7F" w:rsidRDefault="00B601E8" w:rsidP="000F37EC">
            <w:pPr>
              <w:widowControl/>
              <w:spacing w:line="240" w:lineRule="auto"/>
              <w:ind w:firstLine="440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proofErr w:type="spellStart"/>
            <w:r w:rsidRPr="00406A7F">
              <w:rPr>
                <w:rStyle w:val="15"/>
                <w:b w:val="0"/>
                <w:bCs w:val="0"/>
              </w:rPr>
              <w:t>Mediterraneibacter</w:t>
            </w:r>
            <w:proofErr w:type="spellEnd"/>
            <w:r w:rsidRPr="00406A7F">
              <w:rPr>
                <w:b w:val="0"/>
                <w:bCs w:val="0"/>
                <w:color w:val="000000"/>
                <w:kern w:val="0"/>
              </w:rPr>
              <w:t xml:space="preserve"> (C, LDA score &gt; 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E7FAD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50EC6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5-Aminopentanamid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4B6BF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7D3D8616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33431" w14:textId="77777777" w:rsidR="00B601E8" w:rsidRPr="00406A7F" w:rsidRDefault="00B601E8" w:rsidP="000F37EC">
            <w:pPr>
              <w:widowControl/>
              <w:spacing w:line="240" w:lineRule="auto"/>
              <w:ind w:firstLine="440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proofErr w:type="spellStart"/>
            <w:r w:rsidRPr="00406A7F">
              <w:rPr>
                <w:rStyle w:val="15"/>
                <w:b w:val="0"/>
                <w:bCs w:val="0"/>
              </w:rPr>
              <w:t>Coprococcus</w:t>
            </w:r>
            <w:proofErr w:type="spellEnd"/>
            <w:r w:rsidRPr="00406A7F">
              <w:rPr>
                <w:b w:val="0"/>
                <w:bCs w:val="0"/>
                <w:color w:val="000000"/>
                <w:kern w:val="0"/>
              </w:rPr>
              <w:t xml:space="preserve"> (C, LDA score &gt; 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5F772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29A5F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-</w:t>
            </w:r>
            <w:proofErr w:type="spellStart"/>
            <w:r w:rsidRPr="00406A7F">
              <w:rPr>
                <w:b w:val="0"/>
                <w:bCs w:val="0"/>
                <w:color w:val="000000"/>
                <w:kern w:val="0"/>
              </w:rPr>
              <w:t>Acetylglutamin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8ECB3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58E7000A" w14:textId="77777777" w:rsidTr="000F37EC">
        <w:trPr>
          <w:trHeight w:val="58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DEBE2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Lachnospiracea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incertae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sedis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F1A8A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9E704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Cortexolo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057DA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3367A04A" w14:textId="77777777" w:rsidTr="000F37EC">
        <w:trPr>
          <w:trHeight w:val="58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9622A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Lachnospiracea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incertae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sedis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7B9A0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91D31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color w:val="000000"/>
                <w:kern w:val="0"/>
              </w:rPr>
              <w:t>MeAIB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1DA7D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3D0EB24E" w14:textId="77777777" w:rsidTr="000F37EC">
        <w:trPr>
          <w:trHeight w:val="58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CF72D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Lachnospiracea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incertae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sedis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33DFC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DAEB5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5-Deoxyadenosi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43E81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18837C88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B3333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Alistipes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r w:rsidRPr="00406A7F">
              <w:rPr>
                <w:b w:val="0"/>
                <w:bCs w:val="0"/>
                <w:color w:val="000000"/>
                <w:kern w:val="0"/>
              </w:rPr>
              <w:t>(C, LDA score &gt; 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815B4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55CB3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rotoporphyrin IX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235B6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38B6D164" w14:textId="77777777" w:rsidTr="000F37EC">
        <w:trPr>
          <w:trHeight w:val="29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D3916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Dorea </w:t>
            </w:r>
            <w:r w:rsidRPr="00406A7F">
              <w:rPr>
                <w:b w:val="0"/>
                <w:bCs w:val="0"/>
                <w:color w:val="000000"/>
                <w:kern w:val="0"/>
              </w:rPr>
              <w:t>(C, LDA &gt; 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3C600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FD302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-</w:t>
            </w:r>
            <w:proofErr w:type="spellStart"/>
            <w:r w:rsidRPr="00406A7F">
              <w:rPr>
                <w:b w:val="0"/>
                <w:bCs w:val="0"/>
                <w:color w:val="000000"/>
                <w:kern w:val="0"/>
              </w:rPr>
              <w:t>Acetylglutamin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EA183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2DD69096" w14:textId="77777777" w:rsidTr="000F37EC">
        <w:trPr>
          <w:trHeight w:val="29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BC903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Dorea </w:t>
            </w:r>
            <w:r w:rsidRPr="00406A7F">
              <w:rPr>
                <w:b w:val="0"/>
                <w:bCs w:val="0"/>
                <w:color w:val="000000"/>
                <w:kern w:val="0"/>
              </w:rPr>
              <w:t>(C, LDA &gt; 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B5036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0CC1C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rotoporphyrin IX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31342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294F75C1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59A85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Akkermansia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r w:rsidRPr="00406A7F">
              <w:rPr>
                <w:b w:val="0"/>
                <w:bCs w:val="0"/>
                <w:color w:val="000000"/>
                <w:kern w:val="0"/>
              </w:rPr>
              <w:t>(LC, LDA score &gt; 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5937F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824F0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5'-Deoxy-5'-(</w:t>
            </w:r>
            <w:proofErr w:type="spellStart"/>
            <w:r w:rsidRPr="00406A7F">
              <w:rPr>
                <w:b w:val="0"/>
                <w:bCs w:val="0"/>
                <w:color w:val="000000"/>
                <w:kern w:val="0"/>
              </w:rPr>
              <w:t>methylsulfinyl</w:t>
            </w:r>
            <w:proofErr w:type="spellEnd"/>
            <w:r w:rsidRPr="00406A7F">
              <w:rPr>
                <w:b w:val="0"/>
                <w:bCs w:val="0"/>
                <w:color w:val="000000"/>
                <w:kern w:val="0"/>
              </w:rPr>
              <w:t>)adenosi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DCEB4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530F67E6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546F3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Enterocloster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r w:rsidRPr="00406A7F">
              <w:rPr>
                <w:b w:val="0"/>
                <w:bCs w:val="0"/>
                <w:color w:val="000000"/>
                <w:kern w:val="0"/>
              </w:rPr>
              <w:t>(LC, LDA score &gt; 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FD051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76674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L-prolyl-L-proli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23E5D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612ED9D1" w14:textId="77777777" w:rsidTr="000F37EC">
        <w:trPr>
          <w:trHeight w:val="29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1D4E6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Erysipelatoclostridium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13612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44B6C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2-Acetylpyrazi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E43E1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3A7C799A" w14:textId="77777777" w:rsidTr="000F37EC">
        <w:trPr>
          <w:trHeight w:val="29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700EA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Erysipelatoclostridium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AF09E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DAE8B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rotoporphyrin IX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DFFD5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106F0A84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1E016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Clostridium </w:t>
            </w: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XlVb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r w:rsidRPr="00406A7F">
              <w:rPr>
                <w:rStyle w:val="16"/>
                <w:b w:val="0"/>
                <w:bCs w:val="0"/>
              </w:rPr>
              <w:t>(C, LDA score &gt; 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E8F58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E1DA1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L-Allothreoni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36A3A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043BA7B6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31C75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Clostridium </w:t>
            </w: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XlVb</w:t>
            </w:r>
            <w:proofErr w:type="spellEnd"/>
            <w:r w:rsidRPr="00406A7F">
              <w:rPr>
                <w:rStyle w:val="16"/>
                <w:b w:val="0"/>
                <w:bCs w:val="0"/>
              </w:rPr>
              <w:t xml:space="preserve"> (C, LDA score &gt; 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77851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F7DAA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terostilbe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4AC1D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565DA135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D960E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lastRenderedPageBreak/>
              <w:t>Adlercreutzia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r w:rsidRPr="00406A7F">
              <w:rPr>
                <w:rStyle w:val="16"/>
                <w:b w:val="0"/>
                <w:bCs w:val="0"/>
              </w:rPr>
              <w:t>(C, LDA score &gt; 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285FA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AC16E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5'-Deoxy-5'-(</w:t>
            </w:r>
            <w:proofErr w:type="spellStart"/>
            <w:r w:rsidRPr="00406A7F">
              <w:rPr>
                <w:b w:val="0"/>
                <w:bCs w:val="0"/>
                <w:color w:val="000000"/>
                <w:kern w:val="0"/>
              </w:rPr>
              <w:t>methylsulfinyl</w:t>
            </w:r>
            <w:proofErr w:type="spellEnd"/>
            <w:r w:rsidRPr="00406A7F">
              <w:rPr>
                <w:b w:val="0"/>
                <w:bCs w:val="0"/>
                <w:color w:val="000000"/>
                <w:kern w:val="0"/>
              </w:rPr>
              <w:t>)adenosi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B6B3B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47C8FEAA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E41DF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Adlercreutzia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r w:rsidRPr="00406A7F">
              <w:rPr>
                <w:rStyle w:val="16"/>
                <w:b w:val="0"/>
                <w:bCs w:val="0"/>
              </w:rPr>
              <w:t>(C, LDA score &gt; 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1FD21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88ACB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5,6-Dihydroyangoni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1633D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67DD5CCE" w14:textId="77777777" w:rsidTr="000F37EC">
        <w:trPr>
          <w:trHeight w:val="29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EA1FE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Clostridium XVIII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945C4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66EC2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DMP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3DA60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429361C9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E3310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Desulfovibrio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r w:rsidRPr="00406A7F">
              <w:rPr>
                <w:rStyle w:val="16"/>
                <w:b w:val="0"/>
                <w:bCs w:val="0"/>
              </w:rPr>
              <w:t>(C, LDA score &gt; 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9B9B1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57CB7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-</w:t>
            </w:r>
            <w:proofErr w:type="spellStart"/>
            <w:r w:rsidRPr="00406A7F">
              <w:rPr>
                <w:b w:val="0"/>
                <w:bCs w:val="0"/>
                <w:color w:val="000000"/>
                <w:kern w:val="0"/>
              </w:rPr>
              <w:t>Methylnicotinamid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E41E9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1B455081" w14:textId="77777777" w:rsidTr="000F37EC">
        <w:trPr>
          <w:trHeight w:val="29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B2334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Eggerthell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24ACC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C43D4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Cortexolo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32668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021658DF" w14:textId="77777777" w:rsidTr="000F37EC">
        <w:trPr>
          <w:trHeight w:val="29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E2DEB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Eggerthell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46E07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E04B1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color w:val="000000"/>
                <w:kern w:val="0"/>
              </w:rPr>
              <w:t>MeAIB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6E7C6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78DCA4BC" w14:textId="77777777" w:rsidTr="000F37EC">
        <w:trPr>
          <w:trHeight w:val="29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C107F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Colidextribacter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1956F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Bacteri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E7DC4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rotoporphyrin IX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BBC1F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46A9E462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8B855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Aspergillus </w:t>
            </w:r>
            <w:r w:rsidRPr="00406A7F">
              <w:rPr>
                <w:rStyle w:val="16"/>
                <w:b w:val="0"/>
                <w:bCs w:val="0"/>
              </w:rPr>
              <w:t>(C, LDA score &gt; 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46E6B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CDB09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rotoporphyrin IX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BABC8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5800E2BB" w14:textId="77777777" w:rsidTr="000F37EC">
        <w:trPr>
          <w:trHeight w:val="29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B5D70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Fusariu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C89BA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C57BF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4-Hydroxystyre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F168D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179F3598" w14:textId="77777777" w:rsidTr="000F37EC">
        <w:trPr>
          <w:trHeight w:val="29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71307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Talaromyces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1B27B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908B5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L-prolyl-L-proli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FAA26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1BC81DCB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7CE20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Wallemia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r w:rsidRPr="00406A7F">
              <w:rPr>
                <w:rStyle w:val="16"/>
                <w:b w:val="0"/>
                <w:bCs w:val="0"/>
              </w:rPr>
              <w:t>(C, LDA score &gt; 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B8D85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116BC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-Octopami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207F5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2943278B" w14:textId="77777777" w:rsidTr="000F37EC">
        <w:trPr>
          <w:trHeight w:val="29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BBBC7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Candid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FA2A1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EAC18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Cortexolo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CD1A3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1F9BC898" w14:textId="77777777" w:rsidTr="000F37EC">
        <w:trPr>
          <w:trHeight w:val="29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0C45C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Apiotrichum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9AE21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9DE04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rotoporphyrin IX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6F181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6B6DDEA0" w14:textId="77777777" w:rsidTr="000F37EC">
        <w:trPr>
          <w:trHeight w:val="29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B23D2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Cyphellophor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9F665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E68FD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L-Ribulo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EAC1E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59543DEC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29742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proofErr w:type="gram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Debaryomyces</w:t>
            </w:r>
            <w:proofErr w:type="spellEnd"/>
            <w:r w:rsidRPr="00406A7F">
              <w:rPr>
                <w:rStyle w:val="16"/>
                <w:b w:val="0"/>
                <w:bCs w:val="0"/>
              </w:rPr>
              <w:t>(</w:t>
            </w:r>
            <w:proofErr w:type="gramEnd"/>
            <w:r w:rsidRPr="00406A7F">
              <w:rPr>
                <w:rStyle w:val="16"/>
                <w:b w:val="0"/>
                <w:bCs w:val="0"/>
              </w:rPr>
              <w:t>LC, LDA score &gt; 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1B7FD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C25E0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color w:val="000000"/>
                <w:kern w:val="0"/>
              </w:rPr>
              <w:t>Tauroursodeoxycholate</w:t>
            </w:r>
            <w:proofErr w:type="spellEnd"/>
            <w:r w:rsidRPr="00406A7F">
              <w:rPr>
                <w:b w:val="0"/>
                <w:bCs w:val="0"/>
                <w:color w:val="000000"/>
                <w:kern w:val="0"/>
              </w:rPr>
              <w:t xml:space="preserve"> (sodium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5C85B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51BE07ED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8721C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proofErr w:type="gram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Debaryomyces</w:t>
            </w:r>
            <w:proofErr w:type="spellEnd"/>
            <w:r w:rsidRPr="00406A7F">
              <w:rPr>
                <w:rStyle w:val="16"/>
                <w:b w:val="0"/>
                <w:bCs w:val="0"/>
              </w:rPr>
              <w:t>(</w:t>
            </w:r>
            <w:proofErr w:type="gramEnd"/>
            <w:r w:rsidRPr="00406A7F">
              <w:rPr>
                <w:rStyle w:val="16"/>
                <w:b w:val="0"/>
                <w:bCs w:val="0"/>
              </w:rPr>
              <w:t>LC, LDA score &gt; 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E5ACF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EB1B5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Itaconic aci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445FF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791DE426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2E319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proofErr w:type="gram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Debaryomyces</w:t>
            </w:r>
            <w:proofErr w:type="spellEnd"/>
            <w:r w:rsidRPr="00406A7F">
              <w:rPr>
                <w:rStyle w:val="16"/>
                <w:b w:val="0"/>
                <w:bCs w:val="0"/>
              </w:rPr>
              <w:t>(</w:t>
            </w:r>
            <w:proofErr w:type="gramEnd"/>
            <w:r w:rsidRPr="00406A7F">
              <w:rPr>
                <w:rStyle w:val="16"/>
                <w:b w:val="0"/>
                <w:bCs w:val="0"/>
              </w:rPr>
              <w:t>LC, LDA score &gt; 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EDAF2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25DD7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Theophylli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6EF79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59A4C424" w14:textId="77777777" w:rsidTr="000F37EC">
        <w:trPr>
          <w:trHeight w:val="29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674ED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Clitopilus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069F5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DCF3F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Ethyl glucuronid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46573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24FC1D3D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59157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Nigrospora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r w:rsidRPr="00406A7F">
              <w:rPr>
                <w:rStyle w:val="16"/>
                <w:b w:val="0"/>
                <w:bCs w:val="0"/>
              </w:rPr>
              <w:t>(LC, LDA score &gt; 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57E89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43600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L-2-Hydroxyglutaric aci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84497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079B71AD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A7DF8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Nigrospora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r w:rsidRPr="00406A7F">
              <w:rPr>
                <w:rStyle w:val="16"/>
                <w:b w:val="0"/>
                <w:bCs w:val="0"/>
              </w:rPr>
              <w:t>(LC, LDA score &gt; 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F7C42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EB417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2-Amino-4-methoxyphenol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F8E1A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5F457A26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4B62A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Nigrospora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r w:rsidRPr="00406A7F">
              <w:rPr>
                <w:rStyle w:val="16"/>
                <w:b w:val="0"/>
                <w:bCs w:val="0"/>
              </w:rPr>
              <w:t>(LC, LDA score &gt; 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D4B90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8B923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D-Malto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36E25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5DBEDB7B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BF5A0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lastRenderedPageBreak/>
              <w:t>Nigrospora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r w:rsidRPr="00406A7F">
              <w:rPr>
                <w:rStyle w:val="16"/>
                <w:b w:val="0"/>
                <w:bCs w:val="0"/>
              </w:rPr>
              <w:t>(LC, LDA score &gt; 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AAB3A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7C170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Itaconic aci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4B8B5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19408844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6F4D1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Nigrospora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r w:rsidRPr="00406A7F">
              <w:rPr>
                <w:rStyle w:val="16"/>
                <w:b w:val="0"/>
                <w:bCs w:val="0"/>
              </w:rPr>
              <w:t>(LC, LDA score &gt; 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AEECA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76E68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terostilbe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3805F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0CA41BEB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864AE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Nigrospora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r w:rsidRPr="00406A7F">
              <w:rPr>
                <w:rStyle w:val="16"/>
                <w:b w:val="0"/>
                <w:bCs w:val="0"/>
              </w:rPr>
              <w:t>(LC, LDA score &gt; 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B4818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9953E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color w:val="000000"/>
                <w:kern w:val="0"/>
              </w:rPr>
              <w:t>Phenylbiguanid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F1ACE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4B754CE1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FD101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Nigrospora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r w:rsidRPr="00406A7F">
              <w:rPr>
                <w:rStyle w:val="16"/>
                <w:b w:val="0"/>
                <w:bCs w:val="0"/>
              </w:rPr>
              <w:t>(LC, LDA score &gt; 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1C38B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77D77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Theophylli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5337E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14D56E44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320FD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Cutaneotrichosporon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r w:rsidRPr="00406A7F">
              <w:rPr>
                <w:rStyle w:val="16"/>
                <w:b w:val="0"/>
                <w:bCs w:val="0"/>
              </w:rPr>
              <w:t>(LC, LDA score &gt; 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56E29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01C98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L-prolyl-L-proli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5DD3E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3A43A2FB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3D8E7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Saccharomyces </w:t>
            </w:r>
            <w:r w:rsidRPr="00406A7F">
              <w:rPr>
                <w:rStyle w:val="16"/>
                <w:b w:val="0"/>
                <w:bCs w:val="0"/>
              </w:rPr>
              <w:t>(LC, LDA score &gt; 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50A95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3C8DA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5,6-Dihydroyangoni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D1B0D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ositive</w:t>
            </w:r>
          </w:p>
        </w:tc>
      </w:tr>
      <w:tr w:rsidR="00B601E8" w:rsidRPr="00406A7F" w14:paraId="3F9C990E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0482E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Alternaria </w:t>
            </w:r>
            <w:r w:rsidRPr="00406A7F">
              <w:rPr>
                <w:rStyle w:val="16"/>
                <w:b w:val="0"/>
                <w:bCs w:val="0"/>
              </w:rPr>
              <w:t>(C, LDA score &gt; 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DF41E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AC97D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(R)-3-Hydroxybutyric aci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088CB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53A99E66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88899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Alternaria </w:t>
            </w:r>
            <w:r w:rsidRPr="00406A7F">
              <w:rPr>
                <w:rStyle w:val="16"/>
                <w:b w:val="0"/>
                <w:bCs w:val="0"/>
              </w:rPr>
              <w:t>(C, LDA score &gt; 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D3F9B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DF80D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Pterostilbe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1BCEE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4DDC0857" w14:textId="77777777" w:rsidTr="000F37EC">
        <w:trPr>
          <w:trHeight w:val="57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E81C7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Coprinopsis</w:t>
            </w:r>
            <w:proofErr w:type="spellEnd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 xml:space="preserve"> </w:t>
            </w:r>
            <w:r w:rsidRPr="00406A7F">
              <w:rPr>
                <w:rStyle w:val="16"/>
                <w:b w:val="0"/>
                <w:bCs w:val="0"/>
              </w:rPr>
              <w:t>(C, LDA score &gt; 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57726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8CE0F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Glycyrrhizi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60CF5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  <w:tr w:rsidR="00B601E8" w:rsidRPr="00406A7F" w14:paraId="114EC3A4" w14:textId="77777777" w:rsidTr="000F37EC">
        <w:trPr>
          <w:trHeight w:val="580"/>
        </w:trPr>
        <w:tc>
          <w:tcPr>
            <w:tcW w:w="22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38DCAE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proofErr w:type="gramStart"/>
            <w:r w:rsidRPr="00406A7F">
              <w:rPr>
                <w:b w:val="0"/>
                <w:bCs w:val="0"/>
                <w:i/>
                <w:iCs/>
                <w:color w:val="000000"/>
                <w:kern w:val="0"/>
              </w:rPr>
              <w:t>Monascus</w:t>
            </w:r>
            <w:proofErr w:type="spellEnd"/>
            <w:r w:rsidRPr="00406A7F">
              <w:rPr>
                <w:rStyle w:val="16"/>
                <w:b w:val="0"/>
                <w:bCs w:val="0"/>
              </w:rPr>
              <w:t>(</w:t>
            </w:r>
            <w:proofErr w:type="gramEnd"/>
            <w:r w:rsidRPr="00406A7F">
              <w:rPr>
                <w:rStyle w:val="16"/>
                <w:b w:val="0"/>
                <w:bCs w:val="0"/>
              </w:rPr>
              <w:t>LC, LDA score &gt; 2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76C857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Fungi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F0963C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-Acetyl-L-leucin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C05376" w14:textId="77777777" w:rsidR="00B601E8" w:rsidRPr="00406A7F" w:rsidRDefault="00B601E8" w:rsidP="000F37EC">
            <w:pPr>
              <w:widowControl/>
              <w:spacing w:line="240" w:lineRule="auto"/>
              <w:jc w:val="center"/>
              <w:textAlignment w:val="center"/>
              <w:rPr>
                <w:b w:val="0"/>
                <w:bCs w:val="0"/>
                <w:color w:val="000000"/>
              </w:rPr>
            </w:pPr>
            <w:r w:rsidRPr="00406A7F">
              <w:rPr>
                <w:b w:val="0"/>
                <w:bCs w:val="0"/>
                <w:color w:val="000000"/>
                <w:kern w:val="0"/>
              </w:rPr>
              <w:t>negative</w:t>
            </w:r>
          </w:p>
        </w:tc>
      </w:tr>
    </w:tbl>
    <w:p w14:paraId="15B4221A" w14:textId="77777777" w:rsidR="00B601E8" w:rsidRPr="0079772A" w:rsidRDefault="00B601E8" w:rsidP="00B601E8">
      <w:pPr>
        <w:rPr>
          <w:b w:val="0"/>
          <w:bCs w:val="0"/>
        </w:rPr>
      </w:pPr>
    </w:p>
    <w:sectPr w:rsidR="00B601E8" w:rsidRPr="0079772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E3B93C" w14:textId="77777777" w:rsidR="00A657E8" w:rsidRDefault="00A657E8" w:rsidP="00B601E8">
      <w:pPr>
        <w:spacing w:after="120" w:line="240" w:lineRule="auto"/>
      </w:pPr>
      <w:r>
        <w:separator/>
      </w:r>
    </w:p>
  </w:endnote>
  <w:endnote w:type="continuationSeparator" w:id="0">
    <w:p w14:paraId="5A29AB62" w14:textId="77777777" w:rsidR="00A657E8" w:rsidRDefault="00A657E8" w:rsidP="00B601E8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8B7707" w14:textId="77777777" w:rsidR="00B601E8" w:rsidRDefault="00B601E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987108" w14:textId="77777777" w:rsidR="00B601E8" w:rsidRDefault="00B601E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CC3FA2" w14:textId="77777777" w:rsidR="00B601E8" w:rsidRDefault="00B601E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638218" w14:textId="77777777" w:rsidR="00A657E8" w:rsidRDefault="00A657E8" w:rsidP="00B601E8">
      <w:pPr>
        <w:spacing w:after="120" w:line="240" w:lineRule="auto"/>
      </w:pPr>
      <w:r>
        <w:separator/>
      </w:r>
    </w:p>
  </w:footnote>
  <w:footnote w:type="continuationSeparator" w:id="0">
    <w:p w14:paraId="2BDB35E0" w14:textId="77777777" w:rsidR="00A657E8" w:rsidRDefault="00A657E8" w:rsidP="00B601E8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B734DC" w14:textId="77777777" w:rsidR="00B601E8" w:rsidRDefault="00B601E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E24B33" w14:textId="77777777" w:rsidR="00B601E8" w:rsidRDefault="00B601E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213D77" w14:textId="77777777" w:rsidR="00B601E8" w:rsidRDefault="00B601E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1E8"/>
    <w:rsid w:val="0042127E"/>
    <w:rsid w:val="00A657E8"/>
    <w:rsid w:val="00B601E8"/>
    <w:rsid w:val="00D26B67"/>
    <w:rsid w:val="00D4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AD7F0"/>
  <w15:chartTrackingRefBased/>
  <w15:docId w15:val="{3327E6F8-E38A-40FB-BC73-3C49F5B3D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B601E8"/>
    <w:pPr>
      <w:widowControl w:val="0"/>
      <w:spacing w:afterLines="50" w:after="156" w:line="360" w:lineRule="auto"/>
      <w:jc w:val="both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01E8"/>
    <w:pPr>
      <w:tabs>
        <w:tab w:val="center" w:pos="4153"/>
        <w:tab w:val="right" w:pos="8306"/>
      </w:tabs>
      <w:snapToGrid w:val="0"/>
      <w:spacing w:afterLines="0" w:after="0" w:line="240" w:lineRule="auto"/>
      <w:jc w:val="center"/>
    </w:pPr>
    <w:rPr>
      <w:rFonts w:asciiTheme="minorHAnsi" w:hAnsiTheme="minorHAnsi" w:cstheme="minorBidi"/>
      <w:b w:val="0"/>
      <w:bCs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01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01E8"/>
    <w:pPr>
      <w:tabs>
        <w:tab w:val="center" w:pos="4153"/>
        <w:tab w:val="right" w:pos="8306"/>
      </w:tabs>
      <w:snapToGrid w:val="0"/>
      <w:spacing w:afterLines="0" w:after="0" w:line="240" w:lineRule="auto"/>
      <w:jc w:val="left"/>
    </w:pPr>
    <w:rPr>
      <w:rFonts w:asciiTheme="minorHAnsi" w:hAnsiTheme="minorHAnsi" w:cstheme="minorBidi"/>
      <w:b w:val="0"/>
      <w:bCs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01E8"/>
    <w:rPr>
      <w:sz w:val="18"/>
      <w:szCs w:val="18"/>
    </w:rPr>
  </w:style>
  <w:style w:type="character" w:customStyle="1" w:styleId="15">
    <w:name w:val="15"/>
    <w:basedOn w:val="a0"/>
    <w:rsid w:val="00B601E8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16">
    <w:name w:val="16"/>
    <w:basedOn w:val="a0"/>
    <w:rsid w:val="00B601E8"/>
    <w:rPr>
      <w:rFonts w:ascii="Arial" w:hAnsi="Arial" w:cs="Arial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2</Words>
  <Characters>2637</Characters>
  <Application>Microsoft Office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gjie</dc:creator>
  <cp:keywords/>
  <dc:description/>
  <cp:lastModifiedBy>li yangjie</cp:lastModifiedBy>
  <cp:revision>1</cp:revision>
  <dcterms:created xsi:type="dcterms:W3CDTF">2024-06-03T11:20:00Z</dcterms:created>
  <dcterms:modified xsi:type="dcterms:W3CDTF">2024-06-03T11:42:00Z</dcterms:modified>
</cp:coreProperties>
</file>